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9C345" w14:textId="7EE8D28C" w:rsidR="00A41030" w:rsidRPr="00BF5F09" w:rsidRDefault="008C0D42" w:rsidP="007A4FB6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2</w:t>
      </w:r>
      <w:r w:rsidR="00A41030" w:rsidRPr="00BF5F0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degree </w:t>
      </w:r>
      <w:r w:rsidR="00173C90">
        <w:rPr>
          <w:rFonts w:ascii="Times New Roman" w:hAnsi="Times New Roman" w:cs="Times New Roman"/>
          <w:i w:val="0"/>
          <w:color w:val="auto"/>
          <w:sz w:val="20"/>
          <w:szCs w:val="20"/>
        </w:rPr>
        <w:t>centrality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each </w:t>
      </w:r>
      <w:r w:rsidR="009C460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DHD and sADHD 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>subgroup and its statistical comparison using analysis of vari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4"/>
        <w:gridCol w:w="1149"/>
        <w:gridCol w:w="1149"/>
        <w:gridCol w:w="1149"/>
        <w:gridCol w:w="895"/>
        <w:gridCol w:w="1394"/>
      </w:tblGrid>
      <w:tr w:rsidR="00E40CE2" w:rsidRPr="009548AC" w14:paraId="744E93A9" w14:textId="77777777" w:rsidTr="0013442E">
        <w:trPr>
          <w:trHeight w:val="282"/>
        </w:trPr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F948D2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Regio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1BE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C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CF2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HD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A0A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DHD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0B9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sis of Variance</w:t>
            </w:r>
          </w:p>
        </w:tc>
      </w:tr>
      <w:tr w:rsidR="00E40CE2" w:rsidRPr="009548AC" w14:paraId="63826024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C07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873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275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424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239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4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4AB8" w14:textId="62F9C4AF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rected </w:t>
            </w:r>
            <w:r w:rsidRPr="009548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13442E" w:rsidRPr="00E208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E40CE2" w:rsidRPr="009548AC" w14:paraId="69AD05F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31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7C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C4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98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63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CB5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D7B070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F1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6A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07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14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5BE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430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2C23B8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82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5D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F4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B9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44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CA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402043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D7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47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 ± 1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58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B0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± 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0C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A0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3A4236B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7B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2A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3B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D3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7B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FA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2C4E8AC4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6B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53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± 3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C2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22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A2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02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</w:tr>
      <w:tr w:rsidR="00E40CE2" w:rsidRPr="009548AC" w14:paraId="555EFD0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43F6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E7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12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C6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D1E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3CE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9DBF2E8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B53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16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EF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1C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FE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46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203BB5E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B04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99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59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8E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D6C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3A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272BE35D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1A0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FBC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± 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2A0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AC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F0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F6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4B6AA283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DE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uar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07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867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3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378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7E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A6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E40CE2" w:rsidRPr="009548AC" w14:paraId="2A7DD79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0D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1AF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5A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759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F9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D9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E40CE2" w:rsidRPr="009548AC" w14:paraId="032E857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D7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3A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± 3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40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6A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44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E6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7149A860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3A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88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5D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0E0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± 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6F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DC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</w:tr>
      <w:tr w:rsidR="00E40CE2" w:rsidRPr="009548AC" w14:paraId="0461723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456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BA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± 4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94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2AA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F0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84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7A62E100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720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F1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4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807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40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B9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B8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64ED9C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2D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77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9A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± 1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B8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E98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44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9DDD69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7B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63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00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32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F8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F5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7DD8390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3B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DD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7A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4E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± 2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EB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4B6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49355C1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C9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26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0F3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EF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13D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93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2BE52EC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E44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45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6C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21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± 3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A2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A4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2531A55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9C06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9F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± 3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CA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E2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3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ED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1D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1AD5CF2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F3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9E2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36C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B2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D1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22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73309A5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619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02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4B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98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05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CF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</w:tr>
      <w:tr w:rsidR="00E40CE2" w:rsidRPr="009548AC" w14:paraId="6ADE20F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514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00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C7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94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± 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0F4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B1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51642F1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DD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B4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75F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6A2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± 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3E9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02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0C25359D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C1A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B4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CD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99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0A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7B5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26CAEB5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15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33D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FC9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19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± 3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F7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D0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2DAF506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DB0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138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± 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14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00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28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5A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0831B7C0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4B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0C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 ± 3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09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42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70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A6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223A4D5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02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DB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A5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5C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± 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A4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497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E90D93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42B9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28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± 3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692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E9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07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1D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</w:tr>
      <w:tr w:rsidR="00E40CE2" w:rsidRPr="009548AC" w14:paraId="58CE91A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117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al ACC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E9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B8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C74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82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11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38B7251C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920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al ACC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8D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E8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BB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21B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C9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2C0BDEB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79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Posterior cingulate cortex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CE1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13.1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9B6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11.4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727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9.4 ± 1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ED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59C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40CE2" w:rsidRPr="009548AC" w14:paraId="634408A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89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Posterior cingulate cortex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A94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10.8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8D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9.6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979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7.7 ± 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BD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9.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D5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40CE2" w:rsidRPr="009548AC" w14:paraId="7DCF17A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CE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3C4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65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D5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± 3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0A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DA4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429976FD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806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D7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 ± 4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2F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67E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88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FA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636C7EF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247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38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3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31D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5C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801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7F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75AB958D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CD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E2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9A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1C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1A3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AEA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512E66A0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499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14E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3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2D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D1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85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E4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0BE5402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C44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C3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± 3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34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DC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E3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DE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2C9162F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FC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F0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7B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DC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71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D8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160AC674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317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3B2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92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818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811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5A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343ABDD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87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21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78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D62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52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82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</w:tr>
      <w:tr w:rsidR="00E40CE2" w:rsidRPr="009548AC" w14:paraId="5F196D2E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B5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une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297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52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155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70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81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2249A2D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615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4C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25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E0B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96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27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075717E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53F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11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84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08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53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EA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63ADBE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73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78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EE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6A1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2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00C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30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20F74D0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B4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46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D6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11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± 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1E6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00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74FE03A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6A9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62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B9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F0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± 1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416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2B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32F133C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B70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C9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24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E1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1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DD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88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CE3B19C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C42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B5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DC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BD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A7F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E70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3EB48E3B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51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B5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C5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CE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FEB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84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7429E7F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C1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1D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9D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± 3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5CF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± 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807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2D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797A24F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B3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1A8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04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8F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46C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FE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D6DE0BC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13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BF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63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212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2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EA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EF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5740649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B4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53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76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34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3B9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FF2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2C35046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E47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EB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± 1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ED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± 1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01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± 2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C6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5B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5C6B8B5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449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33D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1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EE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± 1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1D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± 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B9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B3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236D845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86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A1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± 2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80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EA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± 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14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87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46635F5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5A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FB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11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1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C0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D5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22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232E7B2D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077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E1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1B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A9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A4C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57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33E26879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DB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E6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35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± 2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A5F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± 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C6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2E3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7E70CF1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B81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EF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D1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1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EF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EA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37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E40CE2" w:rsidRPr="009548AC" w14:paraId="3C69D73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12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F4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51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08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66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2E8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E40CE2" w:rsidRPr="009548AC" w14:paraId="5E42A62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66B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DC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88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36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1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BD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C4E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</w:tr>
      <w:tr w:rsidR="00E40CE2" w:rsidRPr="009548AC" w14:paraId="32F79755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2F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00C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± 1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C0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94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± 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0E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F26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3817EA79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753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B7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± 1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F3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DB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84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4F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0296A808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8E4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9A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± 1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5D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EE9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2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8D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90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52EC790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BC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A2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0BC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DF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18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179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</w:tr>
      <w:tr w:rsidR="00E40CE2" w:rsidRPr="009548AC" w14:paraId="7AB72F5F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56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94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21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636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2D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75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E40CE2" w:rsidRPr="009548AC" w14:paraId="1DDA948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8A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91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81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D9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6A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D9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5D95EB88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420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EB9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1C9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FD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 ± 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43F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12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3EC1486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A3E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348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B5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76D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52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55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E40CE2" w:rsidRPr="009548AC" w14:paraId="73371DB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4594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E0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D7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5BA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± 2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B7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E8A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</w:tr>
      <w:tr w:rsidR="00E40CE2" w:rsidRPr="009548AC" w14:paraId="70A05C34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799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4A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2B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3C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26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0F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E40CE2" w:rsidRPr="009548AC" w14:paraId="3A865A19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1885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9A3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± 3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33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66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C2B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B0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46544A2B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9F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EA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± 2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0E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± 3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46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C2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06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49D10454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E8D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34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C4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 ± 4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6B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± 2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B6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48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383C2EB6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553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70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7F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BF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± 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38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12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6267C0EA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025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81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C8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 ± 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CB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± 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CA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08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E40CE2" w:rsidRPr="009548AC" w14:paraId="2FF9645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8DC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A05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± 3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FC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 ± 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AFC2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 ± 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AD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5B6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237C897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8D5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B1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58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± 3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5CFE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± 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60B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1F8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0D124862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B61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57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± 1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1DF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ED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± 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FBD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33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</w:tr>
      <w:tr w:rsidR="00E40CE2" w:rsidRPr="009548AC" w14:paraId="7BAD8983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24F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7D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± 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BDB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± 2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B1D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96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E3D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E40CE2" w:rsidRPr="009548AC" w14:paraId="532CA361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675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7B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D4F7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± 3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341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130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0B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E40CE2" w:rsidRPr="009548AC" w14:paraId="2038F777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FD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R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8F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± 3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43C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2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DD7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565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98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E40CE2" w:rsidRPr="009548AC" w14:paraId="4814F388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308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L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99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± 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DFA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44F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62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569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E40CE2" w:rsidRPr="009548AC" w14:paraId="4251EFC8" w14:textId="77777777" w:rsidTr="0013442E">
        <w:trPr>
          <w:trHeight w:val="282"/>
        </w:trPr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81F2" w14:textId="77777777" w:rsidR="008356DC" w:rsidRPr="009548AC" w:rsidRDefault="008356DC" w:rsidP="008356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R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FD13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ABC6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± 2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BE05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± 2.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9FA8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C1B4" w14:textId="77777777" w:rsidR="008356DC" w:rsidRPr="009548AC" w:rsidRDefault="008356DC" w:rsidP="008356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48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</w:tbl>
    <w:p w14:paraId="66B98DE7" w14:textId="77777777" w:rsidR="0013442E" w:rsidRPr="00E2086F" w:rsidRDefault="0013442E" w:rsidP="0013442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2086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2086F">
        <w:rPr>
          <w:rFonts w:ascii="Times New Roman" w:hAnsi="Times New Roman" w:cs="Times New Roman"/>
          <w:sz w:val="20"/>
          <w:szCs w:val="20"/>
        </w:rPr>
        <w:t xml:space="preserve">Corrected </w:t>
      </w:r>
      <w:r w:rsidRPr="00E2086F">
        <w:rPr>
          <w:rFonts w:ascii="Times New Roman" w:hAnsi="Times New Roman" w:cs="Times New Roman"/>
          <w:i/>
          <w:sz w:val="20"/>
          <w:szCs w:val="20"/>
        </w:rPr>
        <w:t>P</w:t>
      </w:r>
      <w:r w:rsidRPr="00E2086F">
        <w:rPr>
          <w:rFonts w:ascii="Times New Roman" w:hAnsi="Times New Roman" w:cs="Times New Roman"/>
          <w:sz w:val="20"/>
          <w:szCs w:val="20"/>
        </w:rPr>
        <w:t xml:space="preserve"> was obtained by Benjamini-Hochberg procedure to correct multiple comparisons.</w:t>
      </w:r>
    </w:p>
    <w:p w14:paraId="5C6899E1" w14:textId="5DA93B3E" w:rsidR="007D1196" w:rsidRPr="00BF5F09" w:rsidRDefault="00544ACC" w:rsidP="00B265B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</w:t>
      </w:r>
      <w:r w:rsidR="009610E6" w:rsidRPr="00BF5F09">
        <w:rPr>
          <w:rFonts w:ascii="Times New Roman" w:hAnsi="Times New Roman" w:cs="Times New Roman"/>
          <w:sz w:val="20"/>
          <w:szCs w:val="20"/>
        </w:rPr>
        <w:t xml:space="preserve">mADHD, mild symptom ADHD; </w:t>
      </w:r>
      <w:r w:rsidRPr="00BF5F09">
        <w:rPr>
          <w:rFonts w:ascii="Times New Roman" w:hAnsi="Times New Roman" w:cs="Times New Roman"/>
          <w:sz w:val="20"/>
          <w:szCs w:val="20"/>
        </w:rPr>
        <w:t>PFC, prefrontal cortex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; R, right; </w:t>
      </w:r>
      <w:r w:rsidR="00DD0503" w:rsidRPr="00BF5F09">
        <w:rPr>
          <w:rFonts w:ascii="Times New Roman" w:hAnsi="Times New Roman" w:cs="Times New Roman"/>
          <w:sz w:val="20"/>
          <w:szCs w:val="20"/>
        </w:rPr>
        <w:t xml:space="preserve">sADHD, severe symptom ADHD; </w:t>
      </w:r>
      <w:r w:rsidR="009B2234" w:rsidRPr="00BF5F09">
        <w:rPr>
          <w:rFonts w:ascii="Times New Roman" w:hAnsi="Times New Roman" w:cs="Times New Roman"/>
          <w:sz w:val="20"/>
          <w:szCs w:val="20"/>
        </w:rPr>
        <w:t>SD, standard deviation;</w:t>
      </w:r>
      <w:r w:rsidR="00205241" w:rsidRPr="00BF5F09">
        <w:rPr>
          <w:rFonts w:ascii="Times New Roman" w:hAnsi="Times New Roman" w:cs="Times New Roman"/>
          <w:sz w:val="20"/>
          <w:szCs w:val="20"/>
        </w:rPr>
        <w:t xml:space="preserve"> TDC, typically developing controls.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D1196" w:rsidRPr="00BF5F09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DC"/>
    <w:rsid w:val="00004AC6"/>
    <w:rsid w:val="0002725F"/>
    <w:rsid w:val="00046AC5"/>
    <w:rsid w:val="000C265B"/>
    <w:rsid w:val="000D18E5"/>
    <w:rsid w:val="000D3B11"/>
    <w:rsid w:val="000E3584"/>
    <w:rsid w:val="001225DE"/>
    <w:rsid w:val="0013442E"/>
    <w:rsid w:val="0014079D"/>
    <w:rsid w:val="00144241"/>
    <w:rsid w:val="00165399"/>
    <w:rsid w:val="00173C90"/>
    <w:rsid w:val="001A7081"/>
    <w:rsid w:val="001B511A"/>
    <w:rsid w:val="001B60C3"/>
    <w:rsid w:val="001C167F"/>
    <w:rsid w:val="001C59B1"/>
    <w:rsid w:val="001E03C3"/>
    <w:rsid w:val="001F3FB3"/>
    <w:rsid w:val="0020281D"/>
    <w:rsid w:val="00205241"/>
    <w:rsid w:val="00205330"/>
    <w:rsid w:val="002068B5"/>
    <w:rsid w:val="00216A2D"/>
    <w:rsid w:val="00285082"/>
    <w:rsid w:val="0029147F"/>
    <w:rsid w:val="00294474"/>
    <w:rsid w:val="00294CDE"/>
    <w:rsid w:val="002E72AD"/>
    <w:rsid w:val="002E7F38"/>
    <w:rsid w:val="00316297"/>
    <w:rsid w:val="00333797"/>
    <w:rsid w:val="003956B9"/>
    <w:rsid w:val="003B6D55"/>
    <w:rsid w:val="003C0B96"/>
    <w:rsid w:val="003F1E73"/>
    <w:rsid w:val="00414D86"/>
    <w:rsid w:val="00442CC2"/>
    <w:rsid w:val="0044631B"/>
    <w:rsid w:val="00462F93"/>
    <w:rsid w:val="00465F91"/>
    <w:rsid w:val="00475D29"/>
    <w:rsid w:val="004847CA"/>
    <w:rsid w:val="0049245C"/>
    <w:rsid w:val="004945ED"/>
    <w:rsid w:val="00495E9F"/>
    <w:rsid w:val="004C23E9"/>
    <w:rsid w:val="004C4270"/>
    <w:rsid w:val="004E3664"/>
    <w:rsid w:val="004F0937"/>
    <w:rsid w:val="005062AD"/>
    <w:rsid w:val="00512BE9"/>
    <w:rsid w:val="00515CEB"/>
    <w:rsid w:val="00522197"/>
    <w:rsid w:val="005420E1"/>
    <w:rsid w:val="00544ACC"/>
    <w:rsid w:val="00557B29"/>
    <w:rsid w:val="00562137"/>
    <w:rsid w:val="005B16EC"/>
    <w:rsid w:val="005B5090"/>
    <w:rsid w:val="005E390B"/>
    <w:rsid w:val="00601661"/>
    <w:rsid w:val="00612826"/>
    <w:rsid w:val="00625A3D"/>
    <w:rsid w:val="00660D17"/>
    <w:rsid w:val="0066352C"/>
    <w:rsid w:val="006836CA"/>
    <w:rsid w:val="00685654"/>
    <w:rsid w:val="006A3982"/>
    <w:rsid w:val="006A5A56"/>
    <w:rsid w:val="006B26D5"/>
    <w:rsid w:val="006C04F1"/>
    <w:rsid w:val="006C1DE4"/>
    <w:rsid w:val="006C20BE"/>
    <w:rsid w:val="006D19FB"/>
    <w:rsid w:val="006F1F64"/>
    <w:rsid w:val="006F2F25"/>
    <w:rsid w:val="00712400"/>
    <w:rsid w:val="00737BA2"/>
    <w:rsid w:val="00760E57"/>
    <w:rsid w:val="00766F59"/>
    <w:rsid w:val="00792057"/>
    <w:rsid w:val="007A4FB6"/>
    <w:rsid w:val="007B4E32"/>
    <w:rsid w:val="007B5D37"/>
    <w:rsid w:val="007D1196"/>
    <w:rsid w:val="00820FF2"/>
    <w:rsid w:val="008356DC"/>
    <w:rsid w:val="00837D64"/>
    <w:rsid w:val="0085229B"/>
    <w:rsid w:val="008A306B"/>
    <w:rsid w:val="008A70CF"/>
    <w:rsid w:val="008C0D42"/>
    <w:rsid w:val="008D60BC"/>
    <w:rsid w:val="008E37A8"/>
    <w:rsid w:val="008E55E4"/>
    <w:rsid w:val="009152A9"/>
    <w:rsid w:val="00920141"/>
    <w:rsid w:val="00943714"/>
    <w:rsid w:val="00950DC1"/>
    <w:rsid w:val="009548AC"/>
    <w:rsid w:val="009610E6"/>
    <w:rsid w:val="009727E5"/>
    <w:rsid w:val="0098440A"/>
    <w:rsid w:val="00987162"/>
    <w:rsid w:val="009B2234"/>
    <w:rsid w:val="009C2114"/>
    <w:rsid w:val="009C4602"/>
    <w:rsid w:val="009E379F"/>
    <w:rsid w:val="00A23D9B"/>
    <w:rsid w:val="00A23EBF"/>
    <w:rsid w:val="00A263AF"/>
    <w:rsid w:val="00A41030"/>
    <w:rsid w:val="00A46FA6"/>
    <w:rsid w:val="00A55EA2"/>
    <w:rsid w:val="00A86082"/>
    <w:rsid w:val="00A86A97"/>
    <w:rsid w:val="00A918D0"/>
    <w:rsid w:val="00AA6D68"/>
    <w:rsid w:val="00AD17D9"/>
    <w:rsid w:val="00B0702A"/>
    <w:rsid w:val="00B265B0"/>
    <w:rsid w:val="00B26C01"/>
    <w:rsid w:val="00B55E53"/>
    <w:rsid w:val="00B6270B"/>
    <w:rsid w:val="00B64FE6"/>
    <w:rsid w:val="00B918B5"/>
    <w:rsid w:val="00BA6578"/>
    <w:rsid w:val="00BE4107"/>
    <w:rsid w:val="00BE7379"/>
    <w:rsid w:val="00BF11E8"/>
    <w:rsid w:val="00BF5F09"/>
    <w:rsid w:val="00C050A8"/>
    <w:rsid w:val="00C167DD"/>
    <w:rsid w:val="00C40D89"/>
    <w:rsid w:val="00C83FB7"/>
    <w:rsid w:val="00CA55F5"/>
    <w:rsid w:val="00CB0A9F"/>
    <w:rsid w:val="00CB7FDB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84EBD"/>
    <w:rsid w:val="00DC2D7C"/>
    <w:rsid w:val="00DD0503"/>
    <w:rsid w:val="00E36BC4"/>
    <w:rsid w:val="00E40CE2"/>
    <w:rsid w:val="00E544DC"/>
    <w:rsid w:val="00E7471C"/>
    <w:rsid w:val="00E8290C"/>
    <w:rsid w:val="00E85E19"/>
    <w:rsid w:val="00E94527"/>
    <w:rsid w:val="00EB2AC5"/>
    <w:rsid w:val="00F34B5C"/>
    <w:rsid w:val="00F46321"/>
    <w:rsid w:val="00F54A08"/>
    <w:rsid w:val="00F55B40"/>
    <w:rsid w:val="00F67F4B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70B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0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93</Words>
  <Characters>5662</Characters>
  <Application>Microsoft Macintosh Word</Application>
  <DocSecurity>0</DocSecurity>
  <Lines>47</Lines>
  <Paragraphs>13</Paragraphs>
  <ScaleCrop>false</ScaleCrop>
  <Company>Yonsei University</Company>
  <LinksUpToDate>false</LinksUpToDate>
  <CharactersWithSpaces>6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24</cp:revision>
  <dcterms:created xsi:type="dcterms:W3CDTF">2017-01-20T18:43:00Z</dcterms:created>
  <dcterms:modified xsi:type="dcterms:W3CDTF">2017-07-06T01:10:00Z</dcterms:modified>
</cp:coreProperties>
</file>